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2.  </w:t>
      </w:r>
      <w:r>
        <w:rPr/>
        <w:t>Summary of integrated High Quality Non Coding (HQNC) and inconsistent HQNC ESTs</w:t>
      </w:r>
    </w:p>
    <w:tbl>
      <w:tblPr>
        <w:tblW w:w="10005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230"/>
        <w:gridCol w:w="1376"/>
        <w:gridCol w:w="1738"/>
        <w:gridCol w:w="1620"/>
        <w:gridCol w:w="1620"/>
        <w:gridCol w:w="1177"/>
      </w:tblGrid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ST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lass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igns with hum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uman HQN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igns with opossum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possum HQNC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44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397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68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14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3E0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27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8C1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64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49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01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1F0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64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65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12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65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12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57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08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57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08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4E0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34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39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392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1E0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55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13F1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504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7F0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58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6D0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50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78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22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5A0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38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10F0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84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3A0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05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30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519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5B1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39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5B1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39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42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394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42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395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4G1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36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ntig14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a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9C0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72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8C0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63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16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511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3G0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29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3G0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29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3G0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29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3G0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28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26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516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10G0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85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70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15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64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12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64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12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74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20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46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398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7E1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58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6C0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48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3C1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25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8G0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68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ntig1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a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13G0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504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9G0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77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13B0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99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3G1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29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1G1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84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52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03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1F0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67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14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509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24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515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39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392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1E0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53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78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23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1E0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57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5C0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39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1H0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90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11H0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tabs>
                <w:tab w:val="clear" w:pos="720"/>
                <w:tab w:val="left" w:pos="856" w:leader="none"/>
              </w:tabs>
              <w:rPr/>
            </w:pPr>
            <w:r>
              <w:rPr/>
              <w:t>EE74490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13H0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505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20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513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5E0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42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3H0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30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10F1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84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13A0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98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41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394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1D1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51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ntig12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a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HQNC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6D0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49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consistent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2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514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consistent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9F0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75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consistent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74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19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consistent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61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10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consistent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10H0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86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consistent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48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399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consistent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ntig11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a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consistent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007A0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54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consistent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60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EE74409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consistent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7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21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consistent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ntig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  <w:t>a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consistent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252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mA7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/>
              <w:t>EE74415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consistent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>a</w:t>
      </w:r>
    </w:p>
    <w:p>
      <w:pPr>
        <w:pStyle w:val="Normal"/>
        <w:rPr>
          <w:lang w:val="es-ES"/>
        </w:rPr>
      </w:pPr>
      <w:r>
        <w:rPr>
          <w:b/>
          <w:lang w:val="es-ES"/>
        </w:rPr>
        <w:t>Contig141</w:t>
      </w:r>
      <w:r>
        <w:rPr>
          <w:lang w:val="es-ES"/>
        </w:rPr>
        <w:t>: TImA763 (EE744214), T013A06 (EE744983)</w:t>
      </w:r>
    </w:p>
    <w:p>
      <w:pPr>
        <w:pStyle w:val="Normal"/>
        <w:rPr>
          <w:lang w:val="es-ES"/>
        </w:rPr>
      </w:pPr>
      <w:r>
        <w:rPr>
          <w:b/>
          <w:lang w:val="es-ES"/>
        </w:rPr>
        <w:t>Contig10</w:t>
      </w:r>
      <w:r>
        <w:rPr>
          <w:lang w:val="es-ES"/>
        </w:rPr>
        <w:t>: T003C07 (EE744251), TImA607 (EE744102), TImA404 (EE743934), TImA610 (EE744103), T006B05 (EE744474)</w:t>
      </w:r>
    </w:p>
    <w:p>
      <w:pPr>
        <w:pStyle w:val="Normal"/>
        <w:rPr>
          <w:lang w:val="es-ES"/>
        </w:rPr>
      </w:pPr>
      <w:r>
        <w:rPr>
          <w:b/>
          <w:lang w:val="es-ES"/>
        </w:rPr>
        <w:t>Contig122</w:t>
      </w:r>
      <w:r>
        <w:rPr>
          <w:lang w:val="es-ES"/>
        </w:rPr>
        <w:t>: TImA529 (EE744040), TImA757 (EE744208), TImA389 (EE743919), TImA458 (EE743981), TImA536 (EE744048), T002B07 (EE745041), T013B08 (EE744996), T005C08 (EE744401), T006G01 (EE744526), T009H04 (EE744779)</w:t>
      </w:r>
    </w:p>
    <w:p>
      <w:pPr>
        <w:pStyle w:val="Normal"/>
        <w:rPr/>
      </w:pPr>
      <w:r>
        <w:rPr>
          <w:b/>
          <w:lang w:val="es-ES"/>
        </w:rPr>
        <w:t>Contig116</w:t>
      </w:r>
      <w:r>
        <w:rPr>
          <w:lang w:val="es-ES"/>
        </w:rPr>
        <w:t>: TImA465 (EE743986), TImA695 (EE744152)</w:t>
      </w:r>
    </w:p>
    <w:p>
      <w:pPr>
        <w:pStyle w:val="Normal"/>
        <w:rPr/>
      </w:pPr>
      <w:r>
        <w:rPr>
          <w:b/>
          <w:lang w:val="es-ES"/>
        </w:rPr>
        <w:t>Contig8</w:t>
      </w:r>
      <w:r>
        <w:rPr>
          <w:lang w:val="es-ES"/>
        </w:rPr>
        <w:t>: T002F03 (EE745163), T008H01 (EE744691)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9T17:29:00Z</dcterms:created>
  <dc:creator>Michelle Baker</dc:creator>
  <dc:description/>
  <cp:keywords/>
  <dc:language>en-US</dc:language>
  <cp:lastModifiedBy>Michelle Baker</cp:lastModifiedBy>
  <dcterms:modified xsi:type="dcterms:W3CDTF">2007-02-09T17:48:00Z</dcterms:modified>
  <cp:revision>3</cp:revision>
  <dc:subject/>
  <dc:title>Supplementary Table 2</dc:title>
</cp:coreProperties>
</file>